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889"/>
        <w:gridCol w:w="1889"/>
        <w:gridCol w:w="2331"/>
        <w:gridCol w:w="2331"/>
      </w:tblGrid>
      <w:tr>
        <w:trPr/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ssatisfaction (D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vervaluation (O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eoccupation (P)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gnificance Testing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0" w:leader="none"/>
                <w:tab w:val="center" w:pos="617" w:leader="none"/>
              </w:tabs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es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*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*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&gt; O &gt; D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*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&gt; D &gt; O</w:t>
            </w:r>
          </w:p>
        </w:tc>
      </w:tr>
      <w:tr>
        <w:trPr>
          <w:trHeight w:val="261" w:hRule="atLeast"/>
        </w:trPr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ary Restrain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**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*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*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&gt; D = O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3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ess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*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*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= O = P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*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*</w:t>
            </w:r>
          </w:p>
        </w:tc>
        <w:tc>
          <w:tcPr>
            <w:tcW w:w="23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= O = P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ary Restraint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**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***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***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&gt; D =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</w:t>
            </w:r>
          </w:p>
        </w:tc>
      </w:tr>
      <w:tr>
        <w:trPr/>
        <w:tc>
          <w:tcPr>
            <w:tcW w:w="101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OBE = objective binge eatin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. </w:t>
      </w:r>
      <w:r>
        <w:rPr>
          <w:rFonts w:cs="Times New Roman" w:ascii="Times New Roman" w:hAnsi="Times New Roman"/>
          <w:i/>
          <w:sz w:val="24"/>
          <w:szCs w:val="24"/>
        </w:rPr>
        <w:t>Partial Correlations between Body Image Disturbance Constructs and Outcome Variables for Male and Female Adolescent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9:22:00Z</dcterms:created>
  <dc:creator>mercy.m</dc:creator>
  <dc:description/>
  <dc:language>en-US</dc:language>
  <cp:lastModifiedBy>mercy.m</cp:lastModifiedBy>
  <dcterms:modified xsi:type="dcterms:W3CDTF">2016-07-04T09:23:00Z</dcterms:modified>
  <cp:revision>1</cp:revision>
  <dc:subject/>
  <dc:title/>
</cp:coreProperties>
</file>